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DB0E0" w14:textId="3F584A99" w:rsidR="00E9324B" w:rsidRDefault="00E9324B" w:rsidP="0091393D">
      <w:pPr>
        <w:spacing w:after="240"/>
      </w:pPr>
      <w:r>
        <w:rPr>
          <w:rFonts w:ascii="Arial" w:hAnsi="Arial" w:cs="Arial"/>
          <w:b/>
          <w:bCs/>
        </w:rPr>
        <w:t xml:space="preserve">Supplementary </w:t>
      </w:r>
      <w:r w:rsidR="00005A8C">
        <w:rPr>
          <w:rFonts w:ascii="Arial" w:hAnsi="Arial" w:cs="Arial"/>
          <w:b/>
          <w:bCs/>
        </w:rPr>
        <w:t>T</w:t>
      </w:r>
      <w:r w:rsidRPr="00CD6FB9">
        <w:rPr>
          <w:rFonts w:ascii="Arial" w:hAnsi="Arial" w:cs="Arial"/>
          <w:b/>
          <w:bCs/>
        </w:rPr>
        <w:t xml:space="preserve">able </w:t>
      </w:r>
      <w:r>
        <w:rPr>
          <w:rFonts w:ascii="Arial" w:hAnsi="Arial" w:cs="Arial"/>
          <w:b/>
          <w:bCs/>
        </w:rPr>
        <w:t xml:space="preserve">1. </w:t>
      </w:r>
      <w:r w:rsidR="002955E8">
        <w:rPr>
          <w:rFonts w:ascii="Arial" w:hAnsi="Arial" w:cs="Arial"/>
        </w:rPr>
        <w:t>Transcript</w:t>
      </w:r>
      <w:r w:rsidR="000C397B">
        <w:rPr>
          <w:rFonts w:ascii="Arial" w:hAnsi="Arial" w:cs="Arial"/>
        </w:rPr>
        <w:t xml:space="preserve"> or </w:t>
      </w:r>
      <w:r w:rsidR="002955E8">
        <w:rPr>
          <w:rFonts w:ascii="Arial" w:hAnsi="Arial" w:cs="Arial"/>
        </w:rPr>
        <w:t>protein ID</w:t>
      </w:r>
      <w:r w:rsidRPr="00F43352">
        <w:rPr>
          <w:rFonts w:ascii="Arial" w:hAnsi="Arial" w:cs="Arial"/>
        </w:rPr>
        <w:t xml:space="preserve"> of </w:t>
      </w:r>
      <w:r w:rsidR="002955E8">
        <w:rPr>
          <w:rFonts w:ascii="Arial" w:hAnsi="Arial" w:cs="Arial"/>
        </w:rPr>
        <w:t>top</w:t>
      </w:r>
      <w:r w:rsidR="00F43352" w:rsidRPr="00F43352">
        <w:rPr>
          <w:rFonts w:ascii="Arial" w:hAnsi="Arial" w:cs="Arial"/>
        </w:rPr>
        <w:t xml:space="preserve"> </w:t>
      </w:r>
      <w:r w:rsidRPr="00F43352">
        <w:rPr>
          <w:rFonts w:ascii="Arial" w:hAnsi="Arial" w:cs="Arial"/>
        </w:rPr>
        <w:t>EV marker</w:t>
      </w:r>
      <w:r w:rsidR="00F43352" w:rsidRPr="00F43352">
        <w:rPr>
          <w:rFonts w:ascii="Arial" w:hAnsi="Arial" w:cs="Arial"/>
        </w:rPr>
        <w:t xml:space="preserve"> </w:t>
      </w:r>
      <w:r w:rsidR="00D74A71">
        <w:rPr>
          <w:rFonts w:ascii="Arial" w:hAnsi="Arial" w:cs="Arial"/>
        </w:rPr>
        <w:t>and</w:t>
      </w:r>
      <w:r w:rsidR="00F43352" w:rsidRPr="00F43352">
        <w:rPr>
          <w:rFonts w:ascii="Arial" w:hAnsi="Arial" w:cs="Arial"/>
        </w:rPr>
        <w:t xml:space="preserve"> biogenesis regulator</w:t>
      </w:r>
      <w:r w:rsidR="002955E8">
        <w:rPr>
          <w:rFonts w:ascii="Arial" w:hAnsi="Arial" w:cs="Arial"/>
        </w:rPr>
        <w:t xml:space="preserve"> ortholog</w:t>
      </w:r>
      <w:r w:rsidR="00D74A71">
        <w:rPr>
          <w:rFonts w:ascii="Arial" w:hAnsi="Arial" w:cs="Arial"/>
        </w:rPr>
        <w:t>s</w:t>
      </w:r>
      <w:r w:rsidR="002955E8">
        <w:rPr>
          <w:rFonts w:ascii="Arial" w:hAnsi="Arial" w:cs="Arial"/>
        </w:rPr>
        <w:t xml:space="preserve"> </w:t>
      </w:r>
      <w:r w:rsidR="00F43352" w:rsidRPr="00F43352">
        <w:rPr>
          <w:rFonts w:ascii="Arial" w:hAnsi="Arial" w:cs="Arial"/>
        </w:rPr>
        <w:t>in emerging regeneration models</w:t>
      </w:r>
      <w:r w:rsidR="0091393D">
        <w:rPr>
          <w:rFonts w:ascii="Arial" w:hAnsi="Arial" w:cs="Arial"/>
        </w:rPr>
        <w:t>.</w:t>
      </w:r>
      <w:r w:rsidR="002955E8">
        <w:rPr>
          <w:rFonts w:ascii="Arial" w:hAnsi="Arial" w:cs="Arial"/>
        </w:rPr>
        <w:t xml:space="preserve"> Related to Table 2.</w:t>
      </w:r>
    </w:p>
    <w:tbl>
      <w:tblPr>
        <w:tblW w:w="12860" w:type="dxa"/>
        <w:tblLook w:val="04A0" w:firstRow="1" w:lastRow="0" w:firstColumn="1" w:lastColumn="0" w:noHBand="0" w:noVBand="1"/>
      </w:tblPr>
      <w:tblGrid>
        <w:gridCol w:w="1908"/>
        <w:gridCol w:w="3207"/>
        <w:gridCol w:w="2733"/>
        <w:gridCol w:w="2880"/>
        <w:gridCol w:w="2160"/>
      </w:tblGrid>
      <w:tr w:rsidR="00E9324B" w:rsidRPr="007D74F3" w14:paraId="5A7A4AFE" w14:textId="77777777" w:rsidTr="00B12508">
        <w:trPr>
          <w:trHeight w:val="548"/>
        </w:trPr>
        <w:tc>
          <w:tcPr>
            <w:tcW w:w="188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D376A" w14:textId="4E4778C5" w:rsidR="00E9324B" w:rsidRPr="000C397B" w:rsidRDefault="00E9324B" w:rsidP="002955E8">
            <w:pPr>
              <w:ind w:left="-26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7D74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V Marker/Regulator</w:t>
            </w:r>
            <w:r w:rsidR="000C39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20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3EBE88" w14:textId="77777777" w:rsidR="00B12508" w:rsidRDefault="00E9324B" w:rsidP="002955E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D74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ydra</w:t>
            </w:r>
          </w:p>
          <w:p w14:paraId="6223B0FA" w14:textId="1EE1A9E0" w:rsidR="00E9324B" w:rsidRPr="007D74F3" w:rsidRDefault="00E9324B" w:rsidP="002955E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D74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</w:t>
            </w:r>
            <w:r w:rsidRPr="00B1250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Hydra vulgaris</w:t>
            </w:r>
            <w:r w:rsidRPr="007D74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64F0B9" w14:textId="77777777" w:rsidR="00B12508" w:rsidRDefault="00E9324B" w:rsidP="002955E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D74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lanarians</w:t>
            </w:r>
          </w:p>
          <w:p w14:paraId="0E494E00" w14:textId="336E8805" w:rsidR="00E9324B" w:rsidRPr="007D74F3" w:rsidRDefault="00E9324B" w:rsidP="002955E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D74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B1250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chmidtea</w:t>
            </w:r>
            <w:proofErr w:type="spellEnd"/>
            <w:r w:rsidRPr="00B1250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250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editerranea</w:t>
            </w:r>
            <w:proofErr w:type="spellEnd"/>
            <w:r w:rsidRPr="007D74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CEA495" w14:textId="77777777" w:rsidR="00B12508" w:rsidRDefault="00E9324B" w:rsidP="002955E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D74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xolotl</w:t>
            </w:r>
          </w:p>
          <w:p w14:paraId="2D420E0C" w14:textId="1B952C3B" w:rsidR="00E9324B" w:rsidRPr="007D74F3" w:rsidRDefault="00E9324B" w:rsidP="002955E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D74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</w:t>
            </w:r>
            <w:r w:rsidRPr="00B1250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mbystoma mexicanum</w:t>
            </w:r>
            <w:r w:rsidRPr="007D74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2A312" w14:textId="77777777" w:rsidR="00B12508" w:rsidRDefault="00E9324B" w:rsidP="002955E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D74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piny mouse</w:t>
            </w:r>
          </w:p>
          <w:p w14:paraId="5A21B71A" w14:textId="58C1C22A" w:rsidR="00E9324B" w:rsidRPr="007D74F3" w:rsidRDefault="00E9324B" w:rsidP="002955E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D74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B1250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comys</w:t>
            </w:r>
            <w:proofErr w:type="spellEnd"/>
            <w:r w:rsidRPr="00B1250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250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ahirinus</w:t>
            </w:r>
            <w:proofErr w:type="spellEnd"/>
            <w:r w:rsidRPr="007D74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E9324B" w:rsidRPr="007D74F3" w14:paraId="7C242B8E" w14:textId="77777777" w:rsidTr="0091393D">
        <w:trPr>
          <w:trHeight w:val="301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BD75B" w14:textId="58B4B4D0" w:rsidR="00E9324B" w:rsidRPr="007D74F3" w:rsidRDefault="00E9324B" w:rsidP="002955E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D74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SG101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A172D0" w14:textId="27897458" w:rsidR="00E9324B" w:rsidRPr="007D74F3" w:rsidRDefault="00E9324B" w:rsidP="00295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74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T_TRINITY_DN26613_c0_g1_i1</w:t>
            </w:r>
          </w:p>
        </w:tc>
        <w:tc>
          <w:tcPr>
            <w:tcW w:w="27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BE443E" w14:textId="5F411335" w:rsidR="00E9324B" w:rsidRPr="007D74F3" w:rsidRDefault="00E9324B" w:rsidP="00295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74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d_Smed_v6_1686_0_1</w:t>
            </w:r>
          </w:p>
        </w:tc>
        <w:tc>
          <w:tcPr>
            <w:tcW w:w="28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4CDE95" w14:textId="5E8ABDC8" w:rsidR="00E9324B" w:rsidRPr="007D74F3" w:rsidRDefault="00E9324B" w:rsidP="00295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74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022617_g1_i1|m.72245</w:t>
            </w: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3CEE0" w14:textId="0B9F8038" w:rsidR="00E9324B" w:rsidRPr="007D74F3" w:rsidRDefault="00E9324B" w:rsidP="00295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74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us_60542</w:t>
            </w:r>
          </w:p>
        </w:tc>
      </w:tr>
      <w:tr w:rsidR="00E9324B" w:rsidRPr="007D74F3" w14:paraId="0A210180" w14:textId="77777777" w:rsidTr="0091393D">
        <w:trPr>
          <w:trHeight w:val="301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7F208" w14:textId="0106A0AA" w:rsidR="00E9324B" w:rsidRPr="007D74F3" w:rsidRDefault="00E9324B" w:rsidP="002955E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D74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ix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FCD1BB" w14:textId="77777777" w:rsidR="00E9324B" w:rsidRPr="007D74F3" w:rsidRDefault="00E9324B" w:rsidP="00295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74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T_TRINITY_DN19235_c0_g1_i1</w:t>
            </w:r>
          </w:p>
        </w:tc>
        <w:tc>
          <w:tcPr>
            <w:tcW w:w="27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06CEF2" w14:textId="764E55B3" w:rsidR="00E9324B" w:rsidRPr="007D74F3" w:rsidRDefault="00E9324B" w:rsidP="00295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74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d_Smed_v6_1373_1_2</w:t>
            </w:r>
          </w:p>
        </w:tc>
        <w:tc>
          <w:tcPr>
            <w:tcW w:w="28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3DF5D9" w14:textId="77777777" w:rsidR="00E9324B" w:rsidRPr="007D74F3" w:rsidRDefault="00E9324B" w:rsidP="00295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74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079286_g1_i1|m.198357</w:t>
            </w: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D8129" w14:textId="363A99DB" w:rsidR="00E9324B" w:rsidRPr="007D74F3" w:rsidRDefault="00E9324B" w:rsidP="00295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74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us_326540</w:t>
            </w:r>
          </w:p>
        </w:tc>
      </w:tr>
      <w:tr w:rsidR="00E9324B" w:rsidRPr="007D74F3" w14:paraId="6D7DCE5B" w14:textId="77777777" w:rsidTr="0091393D">
        <w:trPr>
          <w:trHeight w:val="301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34BDD" w14:textId="012D463F" w:rsidR="00E9324B" w:rsidRPr="007D74F3" w:rsidRDefault="00E9324B" w:rsidP="002955E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D74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lotillin-1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C23840" w14:textId="77777777" w:rsidR="00E9324B" w:rsidRPr="007D74F3" w:rsidRDefault="00E9324B" w:rsidP="00295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74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T_TRINITY_DN22849_c0_g1_i3</w:t>
            </w:r>
          </w:p>
        </w:tc>
        <w:tc>
          <w:tcPr>
            <w:tcW w:w="27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F4B65C" w14:textId="40EC90A4" w:rsidR="00E9324B" w:rsidRPr="007D74F3" w:rsidRDefault="00E9324B" w:rsidP="00295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74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d_Smed_v6_1637_0_1</w:t>
            </w:r>
          </w:p>
        </w:tc>
        <w:tc>
          <w:tcPr>
            <w:tcW w:w="28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04A95C" w14:textId="4E75AE6F" w:rsidR="00E9324B" w:rsidRPr="007D74F3" w:rsidRDefault="00E9324B" w:rsidP="00295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74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072423_g1_i1|m.153034</w:t>
            </w: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20245" w14:textId="13B1A8E0" w:rsidR="00E9324B" w:rsidRPr="007D74F3" w:rsidRDefault="00E9324B" w:rsidP="00295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74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us_561867</w:t>
            </w:r>
          </w:p>
        </w:tc>
      </w:tr>
      <w:tr w:rsidR="00E9324B" w:rsidRPr="007D74F3" w14:paraId="6F45354A" w14:textId="77777777" w:rsidTr="0091393D">
        <w:trPr>
          <w:trHeight w:val="301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2693B" w14:textId="21A856F8" w:rsidR="00E9324B" w:rsidRPr="007D74F3" w:rsidRDefault="00E9324B" w:rsidP="002955E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D74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yntenin-1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6BACC2" w14:textId="521D2768" w:rsidR="00E9324B" w:rsidRPr="007D74F3" w:rsidRDefault="00E9324B" w:rsidP="00295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74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T_TRINITY_DN10653_c0_g1_i1</w:t>
            </w:r>
          </w:p>
        </w:tc>
        <w:tc>
          <w:tcPr>
            <w:tcW w:w="27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CF94BF" w14:textId="437DAD47" w:rsidR="00E9324B" w:rsidRPr="007D74F3" w:rsidRDefault="00E9324B" w:rsidP="00295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74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d_Smed_v6_387_0_1</w:t>
            </w:r>
          </w:p>
        </w:tc>
        <w:tc>
          <w:tcPr>
            <w:tcW w:w="28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8A5068" w14:textId="476D573B" w:rsidR="00E9324B" w:rsidRPr="007D74F3" w:rsidRDefault="00E9324B" w:rsidP="00295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74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084797_g1_i1|m.243732</w:t>
            </w: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B8AB7" w14:textId="48B8557D" w:rsidR="00E9324B" w:rsidRPr="007D74F3" w:rsidRDefault="00E9324B" w:rsidP="00295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74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us_129705</w:t>
            </w:r>
          </w:p>
        </w:tc>
      </w:tr>
      <w:tr w:rsidR="00E9324B" w:rsidRPr="007D74F3" w14:paraId="15648671" w14:textId="77777777" w:rsidTr="0091393D">
        <w:trPr>
          <w:trHeight w:val="301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A5B88" w14:textId="62B47B31" w:rsidR="00E9324B" w:rsidRPr="007D74F3" w:rsidRDefault="00E9324B" w:rsidP="002955E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D74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b-7a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364FCB" w14:textId="40E6FE63" w:rsidR="00E9324B" w:rsidRPr="007D74F3" w:rsidRDefault="00E9324B" w:rsidP="00295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74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T_TRINITY_DN11408_c0_g1_i1</w:t>
            </w:r>
          </w:p>
        </w:tc>
        <w:tc>
          <w:tcPr>
            <w:tcW w:w="27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9FDAFD" w14:textId="78B9F1E8" w:rsidR="00E9324B" w:rsidRPr="007D74F3" w:rsidRDefault="00E9324B" w:rsidP="00295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74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d_Smed_v6_491_0_1</w:t>
            </w:r>
          </w:p>
        </w:tc>
        <w:tc>
          <w:tcPr>
            <w:tcW w:w="28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A0F740" w14:textId="77777777" w:rsidR="00E9324B" w:rsidRPr="007D74F3" w:rsidRDefault="00E9324B" w:rsidP="00295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74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071179_g1_i1|m.146656</w:t>
            </w: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A15D5" w14:textId="1082383C" w:rsidR="00E9324B" w:rsidRPr="007D74F3" w:rsidRDefault="00E9324B" w:rsidP="00295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74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us_328585</w:t>
            </w:r>
          </w:p>
        </w:tc>
      </w:tr>
      <w:tr w:rsidR="00E9324B" w:rsidRPr="007D74F3" w14:paraId="1607890A" w14:textId="77777777" w:rsidTr="0091393D">
        <w:trPr>
          <w:trHeight w:val="316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64C7B" w14:textId="6EB41F73" w:rsidR="00E9324B" w:rsidRPr="007D74F3" w:rsidRDefault="00E9324B" w:rsidP="002955E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D74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D63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30E3B3" w14:textId="0F276DD3" w:rsidR="00E9324B" w:rsidRPr="007D74F3" w:rsidRDefault="00E9324B" w:rsidP="00295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74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T_TRINITY_DN25727_c0_g1_i1</w:t>
            </w:r>
          </w:p>
        </w:tc>
        <w:tc>
          <w:tcPr>
            <w:tcW w:w="2733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9C1BC7" w14:textId="76ACF29E" w:rsidR="00E9324B" w:rsidRPr="007D74F3" w:rsidRDefault="00E9324B" w:rsidP="00295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74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d_Smed_v6_2452_0_1</w:t>
            </w:r>
          </w:p>
        </w:tc>
        <w:tc>
          <w:tcPr>
            <w:tcW w:w="2880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E25B4A" w14:textId="63E495BA" w:rsidR="00E9324B" w:rsidRPr="007D74F3" w:rsidRDefault="00E9324B" w:rsidP="00295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74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511502_g1_i1|m.354373</w:t>
            </w: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4EFFD" w14:textId="77777777" w:rsidR="00E9324B" w:rsidRPr="007D74F3" w:rsidRDefault="00E9324B" w:rsidP="002955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74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us_545837</w:t>
            </w:r>
          </w:p>
        </w:tc>
      </w:tr>
    </w:tbl>
    <w:p w14:paraId="4CFDDA30" w14:textId="26F0F84E" w:rsidR="00512B63" w:rsidRPr="000C397B" w:rsidRDefault="000C397B" w:rsidP="0091393D">
      <w:pPr>
        <w:spacing w:before="240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†</w:t>
      </w:r>
      <w:r>
        <w:rPr>
          <w:rFonts w:ascii="Arial" w:hAnsi="Arial" w:cs="Arial"/>
        </w:rPr>
        <w:t xml:space="preserve">See Table 2 for amino acid identity and </w:t>
      </w:r>
      <w:r>
        <w:rPr>
          <w:rFonts w:ascii="Arial" w:hAnsi="Arial" w:cs="Arial"/>
          <w:i/>
          <w:iCs/>
        </w:rPr>
        <w:t xml:space="preserve">E </w:t>
      </w:r>
      <w:r>
        <w:rPr>
          <w:rFonts w:ascii="Arial" w:hAnsi="Arial" w:cs="Arial"/>
        </w:rPr>
        <w:t>value similarity score for each ortholog.</w:t>
      </w:r>
    </w:p>
    <w:sectPr w:rsidR="00512B63" w:rsidRPr="000C397B" w:rsidSect="00E9324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24B"/>
    <w:rsid w:val="00005A8C"/>
    <w:rsid w:val="000C397B"/>
    <w:rsid w:val="002955E8"/>
    <w:rsid w:val="00512B63"/>
    <w:rsid w:val="0091393D"/>
    <w:rsid w:val="00B12508"/>
    <w:rsid w:val="00D43D61"/>
    <w:rsid w:val="00D74A71"/>
    <w:rsid w:val="00E24B58"/>
    <w:rsid w:val="00E9324B"/>
    <w:rsid w:val="00F43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BF79C"/>
  <w15:chartTrackingRefBased/>
  <w15:docId w15:val="{E50E9AA2-5B2A-4F1A-B423-562B99630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24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la Avalos</dc:creator>
  <cp:keywords/>
  <dc:description/>
  <cp:lastModifiedBy>David Forsthoefel, PhD</cp:lastModifiedBy>
  <cp:revision>2</cp:revision>
  <dcterms:created xsi:type="dcterms:W3CDTF">2022-01-06T02:37:00Z</dcterms:created>
  <dcterms:modified xsi:type="dcterms:W3CDTF">2022-01-06T02:37:00Z</dcterms:modified>
</cp:coreProperties>
</file>